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7320" w:rsidRDefault="00454F14" w:rsidP="005C01F0">
      <w:r w:rsidRPr="00BA1384">
        <w:rPr>
          <w:rFonts w:ascii="Times New Roman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82C10CD" wp14:editId="7D8D8A3F">
                <wp:simplePos x="0" y="0"/>
                <wp:positionH relativeFrom="column">
                  <wp:posOffset>1094740</wp:posOffset>
                </wp:positionH>
                <wp:positionV relativeFrom="paragraph">
                  <wp:posOffset>1192530</wp:posOffset>
                </wp:positionV>
                <wp:extent cx="116205" cy="359410"/>
                <wp:effectExtent l="57150" t="38100" r="74295" b="97790"/>
                <wp:wrapNone/>
                <wp:docPr id="6" name="Down Arrow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5" cy="35941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/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C01F0" w:rsidRDefault="005C01F0" w:rsidP="005C01F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6" o:spid="_x0000_s1026" type="#_x0000_t67" style="position:absolute;margin-left:86.2pt;margin-top:93.9pt;width:9.15pt;height:28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" adj="18108" fillcolor="black [3213]" strokecolor="black [3040]">
                <v:shadow on="t" color="black" opacity="24903f" origin=",.5" offset="0,.55556mm"/>
                <v:textbox>
                  <w:txbxContent>
                    <w:p w:rsidR="005C01F0" w:rsidRDefault="005C01F0" w:rsidP="005C01F0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BA1384">
        <w:rPr>
          <w:rFonts w:ascii="Times New Roman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E77EEE3" wp14:editId="3A146252">
                <wp:simplePos x="0" y="0"/>
                <wp:positionH relativeFrom="column">
                  <wp:posOffset>1089660</wp:posOffset>
                </wp:positionH>
                <wp:positionV relativeFrom="paragraph">
                  <wp:posOffset>2517140</wp:posOffset>
                </wp:positionV>
                <wp:extent cx="116205" cy="359410"/>
                <wp:effectExtent l="57150" t="38100" r="74295" b="97790"/>
                <wp:wrapNone/>
                <wp:docPr id="29" name="Down Arrow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5" cy="35941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/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C01F0" w:rsidRDefault="005C01F0" w:rsidP="005C01F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Down Arrow 29" o:spid="_x0000_s1027" type="#_x0000_t67" style="position:absolute;margin-left:85.8pt;margin-top:198.2pt;width:9.15pt;height:28.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" adj="18108" fillcolor="black [3213]" strokecolor="black [3040]">
                <v:shadow on="t" color="black" opacity="24903f" origin=",.5" offset="0,.55556mm"/>
                <v:textbox>
                  <w:txbxContent>
                    <w:p w:rsidR="005C01F0" w:rsidRDefault="005C01F0" w:rsidP="005C01F0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BA1384">
        <w:rPr>
          <w:rFonts w:ascii="Times New Roman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46BA3B0" wp14:editId="1073884F">
                <wp:simplePos x="0" y="0"/>
                <wp:positionH relativeFrom="column">
                  <wp:posOffset>1093470</wp:posOffset>
                </wp:positionH>
                <wp:positionV relativeFrom="paragraph">
                  <wp:posOffset>5193665</wp:posOffset>
                </wp:positionV>
                <wp:extent cx="116205" cy="359410"/>
                <wp:effectExtent l="57150" t="38100" r="74295" b="97790"/>
                <wp:wrapNone/>
                <wp:docPr id="54" name="Down Arrow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5" cy="359410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txbx>
                        <w:txbxContent>
                          <w:p w:rsidR="005C01F0" w:rsidRDefault="005C01F0" w:rsidP="005C01F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Down Arrow 54" o:spid="_x0000_s1028" type="#_x0000_t67" style="position:absolute;margin-left:86.1pt;margin-top:408.95pt;width:9.15pt;height:28.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" adj="18108" fillcolor="windowText">
                <v:shadow on="t" color="black" opacity="24903f" origin=",.5" offset="0,.55556mm"/>
                <v:textbox>
                  <w:txbxContent>
                    <w:p w:rsidR="005C01F0" w:rsidRDefault="005C01F0" w:rsidP="005C01F0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BA1384">
        <w:rPr>
          <w:rFonts w:ascii="Times New Roman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07833C0" wp14:editId="1E65F1D8">
                <wp:simplePos x="0" y="0"/>
                <wp:positionH relativeFrom="column">
                  <wp:posOffset>1095375</wp:posOffset>
                </wp:positionH>
                <wp:positionV relativeFrom="paragraph">
                  <wp:posOffset>3854450</wp:posOffset>
                </wp:positionV>
                <wp:extent cx="116205" cy="359410"/>
                <wp:effectExtent l="57150" t="38100" r="74295" b="97790"/>
                <wp:wrapNone/>
                <wp:docPr id="52" name="Down Arrow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5" cy="35941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txbx>
                        <w:txbxContent>
                          <w:p w:rsidR="005C01F0" w:rsidRDefault="005C01F0" w:rsidP="005C01F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Down Arrow 52" o:spid="_x0000_s1029" type="#_x0000_t67" style="position:absolute;margin-left:86.25pt;margin-top:303.5pt;width:9.15pt;height:28.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" adj="18108" fillcolor="black [3213]">
                <v:shadow on="t" color="black" opacity="24903f" origin=",.5" offset="0,.55556mm"/>
                <v:textbox>
                  <w:txbxContent>
                    <w:p w:rsidR="005C01F0" w:rsidRDefault="005C01F0" w:rsidP="005C01F0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BA1384">
        <w:rPr>
          <w:rFonts w:ascii="Times New Roman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20E73DA" wp14:editId="6F7F449D">
                <wp:simplePos x="0" y="0"/>
                <wp:positionH relativeFrom="column">
                  <wp:posOffset>3682480</wp:posOffset>
                </wp:positionH>
                <wp:positionV relativeFrom="paragraph">
                  <wp:posOffset>370205</wp:posOffset>
                </wp:positionV>
                <wp:extent cx="2062480" cy="295275"/>
                <wp:effectExtent l="0" t="0" r="0" b="952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2480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C01F0" w:rsidRPr="00A33964" w:rsidRDefault="005C01F0" w:rsidP="005C01F0">
                            <w:pPr>
                              <w:jc w:val="center"/>
                              <w:rPr>
                                <w:rFonts w:cstheme="minorHAnsi"/>
                                <w:b/>
                                <w:u w:val="single"/>
                                <w:lang w:val="en-US"/>
                              </w:rPr>
                            </w:pPr>
                            <w:r w:rsidRPr="00A33964">
                              <w:rPr>
                                <w:rFonts w:cstheme="minorHAnsi"/>
                                <w:b/>
                                <w:u w:val="single"/>
                                <w:lang w:val="en-US"/>
                              </w:rPr>
                              <w:t>Data analysis approa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30" type="#_x0000_t202" style="position:absolute;margin-left:289.95pt;margin-top:29.15pt;width:162.4pt;height:23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" fillcolor="white [3201]" stroked="f" strokeweight=".5pt">
                <v:textbox>
                  <w:txbxContent>
                    <w:p w:rsidR="005C01F0" w:rsidRPr="00A33964" w:rsidRDefault="005C01F0" w:rsidP="005C01F0">
                      <w:pPr>
                        <w:jc w:val="center"/>
                        <w:rPr>
                          <w:rFonts w:cstheme="minorHAnsi"/>
                          <w:b/>
                          <w:u w:val="single"/>
                          <w:lang w:val="en-US"/>
                        </w:rPr>
                      </w:pPr>
                      <w:r w:rsidRPr="00A33964">
                        <w:rPr>
                          <w:rFonts w:cstheme="minorHAnsi"/>
                          <w:b/>
                          <w:u w:val="single"/>
                          <w:lang w:val="en-US"/>
                        </w:rPr>
                        <w:t>Data analysis approach</w:t>
                      </w:r>
                    </w:p>
                  </w:txbxContent>
                </v:textbox>
              </v:shape>
            </w:pict>
          </mc:Fallback>
        </mc:AlternateContent>
      </w:r>
      <w:r w:rsidR="006A0156" w:rsidRPr="00BA1384">
        <w:rPr>
          <w:rFonts w:ascii="Times New Roman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D6CBE11" wp14:editId="7FC4760D">
                <wp:simplePos x="0" y="0"/>
                <wp:positionH relativeFrom="column">
                  <wp:posOffset>4710023</wp:posOffset>
                </wp:positionH>
                <wp:positionV relativeFrom="paragraph">
                  <wp:posOffset>2412545</wp:posOffset>
                </wp:positionV>
                <wp:extent cx="0" cy="460530"/>
                <wp:effectExtent l="95250" t="0" r="57150" b="53975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053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370.85pt;margin-top:189.95pt;width:0;height:36.2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" strokecolor="black [3213]" strokeweight="1.5pt">
                <v:stroke endarrow="open"/>
              </v:shape>
            </w:pict>
          </mc:Fallback>
        </mc:AlternateContent>
      </w:r>
      <w:r w:rsidR="006A0156" w:rsidRPr="00BA1384">
        <w:rPr>
          <w:rFonts w:ascii="Times New Roman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EF1D5DF" wp14:editId="0EA69D50">
                <wp:simplePos x="0" y="0"/>
                <wp:positionH relativeFrom="column">
                  <wp:posOffset>3389630</wp:posOffset>
                </wp:positionH>
                <wp:positionV relativeFrom="paragraph">
                  <wp:posOffset>1559560</wp:posOffset>
                </wp:positionV>
                <wp:extent cx="2663825" cy="859790"/>
                <wp:effectExtent l="57150" t="38100" r="79375" b="92710"/>
                <wp:wrapNone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3825" cy="85979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C01F0" w:rsidRPr="0086394F" w:rsidRDefault="005C01F0" w:rsidP="005C01F0">
                            <w:pPr>
                              <w:spacing w:line="240" w:lineRule="auto"/>
                              <w:jc w:val="center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86394F">
                              <w:rPr>
                                <w:rFonts w:cstheme="minorHAnsi"/>
                                <w:lang w:val="en-US"/>
                              </w:rPr>
                              <w:t>Field note data used to develop coding gri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7" o:spid="_x0000_s1031" type="#_x0000_t202" style="position:absolute;margin-left:266.9pt;margin-top:122.8pt;width:209.75pt;height:67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:rsidR="005C01F0" w:rsidRPr="0086394F" w:rsidRDefault="005C01F0" w:rsidP="005C01F0">
                      <w:pPr>
                        <w:spacing w:line="240" w:lineRule="auto"/>
                        <w:jc w:val="center"/>
                        <w:rPr>
                          <w:rFonts w:cstheme="minorHAnsi"/>
                          <w:lang w:val="en-US"/>
                        </w:rPr>
                      </w:pPr>
                      <w:r w:rsidRPr="0086394F">
                        <w:rPr>
                          <w:rFonts w:cstheme="minorHAnsi"/>
                          <w:lang w:val="en-US"/>
                        </w:rPr>
                        <w:t>Field note data used to develop coding grid</w:t>
                      </w:r>
                    </w:p>
                  </w:txbxContent>
                </v:textbox>
              </v:shape>
            </w:pict>
          </mc:Fallback>
        </mc:AlternateContent>
      </w:r>
      <w:r w:rsidR="006A0156" w:rsidRPr="00BA1384">
        <w:rPr>
          <w:rFonts w:ascii="Times New Roman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8EDBC9D" wp14:editId="43698F81">
                <wp:simplePos x="0" y="0"/>
                <wp:positionH relativeFrom="column">
                  <wp:posOffset>2503170</wp:posOffset>
                </wp:positionH>
                <wp:positionV relativeFrom="paragraph">
                  <wp:posOffset>3328035</wp:posOffset>
                </wp:positionV>
                <wp:extent cx="892175" cy="0"/>
                <wp:effectExtent l="0" t="76200" r="22225" b="114300"/>
                <wp:wrapNone/>
                <wp:docPr id="55" name="Straight Arrow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217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55" o:spid="_x0000_s1026" type="#_x0000_t32" style="position:absolute;margin-left:197.1pt;margin-top:262.05pt;width:70.25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" strokecolor="black [3213]" strokeweight="1.5pt">
                <v:stroke endarrow="open"/>
              </v:shape>
            </w:pict>
          </mc:Fallback>
        </mc:AlternateContent>
      </w:r>
      <w:r w:rsidR="006A0156" w:rsidRPr="00BA1384">
        <w:rPr>
          <w:rFonts w:ascii="Times New Roman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3B311BE" wp14:editId="47BC839C">
                <wp:simplePos x="0" y="0"/>
                <wp:positionH relativeFrom="column">
                  <wp:posOffset>2501265</wp:posOffset>
                </wp:positionH>
                <wp:positionV relativeFrom="paragraph">
                  <wp:posOffset>4685665</wp:posOffset>
                </wp:positionV>
                <wp:extent cx="892175" cy="0"/>
                <wp:effectExtent l="0" t="76200" r="22225" b="114300"/>
                <wp:wrapNone/>
                <wp:docPr id="53" name="Straight Arrow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217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53" o:spid="_x0000_s1026" type="#_x0000_t32" style="position:absolute;margin-left:196.95pt;margin-top:368.95pt;width:70.25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" strokecolor="black [3213]" strokeweight="1.5pt">
                <v:stroke endarrow="open"/>
              </v:shape>
            </w:pict>
          </mc:Fallback>
        </mc:AlternateContent>
      </w:r>
      <w:r w:rsidR="006A0156" w:rsidRPr="00BA1384">
        <w:rPr>
          <w:rFonts w:ascii="Times New Roman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611CC7E" wp14:editId="13DEC8EE">
                <wp:simplePos x="0" y="0"/>
                <wp:positionH relativeFrom="column">
                  <wp:posOffset>3389630</wp:posOffset>
                </wp:positionH>
                <wp:positionV relativeFrom="paragraph">
                  <wp:posOffset>2872105</wp:posOffset>
                </wp:positionV>
                <wp:extent cx="2663825" cy="2211070"/>
                <wp:effectExtent l="57150" t="38100" r="79375" b="93980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3825" cy="221107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C01F0" w:rsidRPr="0086394F" w:rsidRDefault="005C01F0" w:rsidP="005C01F0">
                            <w:pPr>
                              <w:spacing w:line="240" w:lineRule="auto"/>
                              <w:jc w:val="center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86394F">
                              <w:rPr>
                                <w:rFonts w:cstheme="minorHAnsi"/>
                                <w:lang w:val="en-US"/>
                              </w:rPr>
                              <w:t>Transcripts and field note data analyzed using coding grid to identify emergent themes in a consensus-based approach with the research team; complexity applied as a lens in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6" o:spid="_x0000_s1032" type="#_x0000_t202" style="position:absolute;margin-left:266.9pt;margin-top:226.15pt;width:209.75pt;height:174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:rsidR="005C01F0" w:rsidRPr="0086394F" w:rsidRDefault="005C01F0" w:rsidP="005C01F0">
                      <w:pPr>
                        <w:spacing w:line="240" w:lineRule="auto"/>
                        <w:jc w:val="center"/>
                        <w:rPr>
                          <w:rFonts w:cstheme="minorHAnsi"/>
                          <w:lang w:val="en-US"/>
                        </w:rPr>
                      </w:pPr>
                      <w:r w:rsidRPr="0086394F">
                        <w:rPr>
                          <w:rFonts w:cstheme="minorHAnsi"/>
                          <w:lang w:val="en-US"/>
                        </w:rPr>
                        <w:t>Transcripts and field note data analyzed using coding grid to identify emergent themes in a consensus-based approach with the research team; complexity applied as a lens in analysis</w:t>
                      </w:r>
                    </w:p>
                  </w:txbxContent>
                </v:textbox>
              </v:shape>
            </w:pict>
          </mc:Fallback>
        </mc:AlternateContent>
      </w:r>
      <w:r w:rsidR="006A0156" w:rsidRPr="00BA1384">
        <w:rPr>
          <w:rFonts w:ascii="Times New Roman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4CF0D0E" wp14:editId="7634AD92">
                <wp:simplePos x="0" y="0"/>
                <wp:positionH relativeFrom="column">
                  <wp:posOffset>-181610</wp:posOffset>
                </wp:positionH>
                <wp:positionV relativeFrom="paragraph">
                  <wp:posOffset>5548630</wp:posOffset>
                </wp:positionV>
                <wp:extent cx="2673985" cy="972000"/>
                <wp:effectExtent l="57150" t="38100" r="69215" b="95250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3985" cy="9720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C01F0" w:rsidRPr="0086394F" w:rsidRDefault="005C01F0" w:rsidP="00454F14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b/>
                                <w:lang w:val="en-US"/>
                              </w:rPr>
                            </w:pPr>
                            <w:r w:rsidRPr="0086394F">
                              <w:rPr>
                                <w:rFonts w:cstheme="minorHAnsi"/>
                                <w:b/>
                                <w:lang w:val="en-US"/>
                              </w:rPr>
                              <w:t>SIM session wrap-up and review of themes</w:t>
                            </w:r>
                          </w:p>
                          <w:p w:rsidR="005C01F0" w:rsidRPr="0086394F" w:rsidRDefault="005C01F0" w:rsidP="005C01F0">
                            <w:pPr>
                              <w:spacing w:line="240" w:lineRule="auto"/>
                              <w:jc w:val="center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86394F">
                              <w:rPr>
                                <w:rFonts w:cstheme="minorHAnsi"/>
                                <w:lang w:val="en-US"/>
                              </w:rPr>
                              <w:t>Duration: 5 minu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1" o:spid="_x0000_s1033" type="#_x0000_t202" style="position:absolute;margin-left:-14.3pt;margin-top:436.9pt;width:210.55pt;height:76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" fillcolor="#a7bfde [1620]" strokecolor="#4579b8 [3044]">
                <v:fill color2="#e4ecf5 [500]" rotate="t" angle="180" colors="0 #a3c4ff;22938f #bfd5ff;1 #e5eeff" focus="100%" type="gradient"/>
                <v:shadow on="t" color="black" opacity="24903f" origin=",.5" offset="0,.55556mm"/>
                <v:textbox>
                  <w:txbxContent>
                    <w:p w:rsidR="005C01F0" w:rsidRPr="0086394F" w:rsidRDefault="005C01F0" w:rsidP="00454F14">
                      <w:pPr>
                        <w:spacing w:after="0"/>
                        <w:jc w:val="center"/>
                        <w:rPr>
                          <w:rFonts w:cstheme="minorHAnsi"/>
                          <w:b/>
                          <w:lang w:val="en-US"/>
                        </w:rPr>
                      </w:pPr>
                      <w:r w:rsidRPr="0086394F">
                        <w:rPr>
                          <w:rFonts w:cstheme="minorHAnsi"/>
                          <w:b/>
                          <w:lang w:val="en-US"/>
                        </w:rPr>
                        <w:t>SIM session wrap-up and review of themes</w:t>
                      </w:r>
                    </w:p>
                    <w:p w:rsidR="005C01F0" w:rsidRPr="0086394F" w:rsidRDefault="005C01F0" w:rsidP="005C01F0">
                      <w:pPr>
                        <w:spacing w:line="240" w:lineRule="auto"/>
                        <w:jc w:val="center"/>
                        <w:rPr>
                          <w:rFonts w:cstheme="minorHAnsi"/>
                          <w:lang w:val="en-US"/>
                        </w:rPr>
                      </w:pPr>
                      <w:r w:rsidRPr="0086394F">
                        <w:rPr>
                          <w:rFonts w:cstheme="minorHAnsi"/>
                          <w:lang w:val="en-US"/>
                        </w:rPr>
                        <w:t>Duration: 5 minutes</w:t>
                      </w:r>
                    </w:p>
                  </w:txbxContent>
                </v:textbox>
              </v:shape>
            </w:pict>
          </mc:Fallback>
        </mc:AlternateContent>
      </w:r>
      <w:r w:rsidR="006A0156" w:rsidRPr="00BA1384">
        <w:rPr>
          <w:rFonts w:ascii="Times New Roman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DF3B1EC" wp14:editId="68FD9C8C">
                <wp:simplePos x="0" y="0"/>
                <wp:positionH relativeFrom="column">
                  <wp:posOffset>2499360</wp:posOffset>
                </wp:positionH>
                <wp:positionV relativeFrom="paragraph">
                  <wp:posOffset>2034540</wp:posOffset>
                </wp:positionV>
                <wp:extent cx="891540" cy="0"/>
                <wp:effectExtent l="0" t="76200" r="22860" b="11430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154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59" o:spid="_x0000_s1026" type="#_x0000_t32" style="position:absolute;margin-left:196.8pt;margin-top:160.2pt;width:70.2pt;height:0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" strokecolor="black [3213]" strokeweight="1.5pt">
                <v:stroke endarrow="open"/>
              </v:shape>
            </w:pict>
          </mc:Fallback>
        </mc:AlternateContent>
      </w:r>
      <w:r w:rsidR="006A0156" w:rsidRPr="00BA1384">
        <w:rPr>
          <w:rFonts w:ascii="Times New Roman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7DF214A" wp14:editId="760D13A2">
                <wp:simplePos x="0" y="0"/>
                <wp:positionH relativeFrom="column">
                  <wp:posOffset>-181610</wp:posOffset>
                </wp:positionH>
                <wp:positionV relativeFrom="paragraph">
                  <wp:posOffset>4217670</wp:posOffset>
                </wp:positionV>
                <wp:extent cx="2673985" cy="972000"/>
                <wp:effectExtent l="57150" t="38100" r="69215" b="952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3985" cy="9720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C01F0" w:rsidRPr="0086394F" w:rsidRDefault="005C01F0" w:rsidP="00454F14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b/>
                                <w:lang w:val="en-US"/>
                              </w:rPr>
                            </w:pPr>
                            <w:r w:rsidRPr="0086394F">
                              <w:rPr>
                                <w:rFonts w:cstheme="minorHAnsi"/>
                                <w:b/>
                                <w:lang w:val="en-US"/>
                              </w:rPr>
                              <w:t>SIM data collection 3: Large group discussion</w:t>
                            </w:r>
                          </w:p>
                          <w:p w:rsidR="005C01F0" w:rsidRPr="0086394F" w:rsidRDefault="005C01F0" w:rsidP="005C01F0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86394F">
                              <w:rPr>
                                <w:rFonts w:cstheme="minorHAnsi"/>
                                <w:lang w:val="en-US"/>
                              </w:rPr>
                              <w:t>Data source: field notes, transcribed audio-recordings</w:t>
                            </w:r>
                          </w:p>
                          <w:p w:rsidR="005C01F0" w:rsidRPr="0086394F" w:rsidRDefault="005C01F0" w:rsidP="005C01F0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86394F">
                              <w:rPr>
                                <w:rFonts w:cstheme="minorHAnsi"/>
                                <w:lang w:val="en-US"/>
                              </w:rPr>
                              <w:t>Duration: 40 minu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34" type="#_x0000_t202" style="position:absolute;margin-left:-14.3pt;margin-top:332.1pt;width:210.55pt;height:76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" fillcolor="#a7bfde [1620]" strokecolor="#4579b8 [3044]">
                <v:fill color2="#e4ecf5 [500]" rotate="t" angle="180" colors="0 #a3c4ff;22938f #bfd5ff;1 #e5eeff" focus="100%" type="gradient"/>
                <v:shadow on="t" color="black" opacity="24903f" origin=",.5" offset="0,.55556mm"/>
                <v:textbox>
                  <w:txbxContent>
                    <w:p w:rsidR="005C01F0" w:rsidRPr="0086394F" w:rsidRDefault="005C01F0" w:rsidP="00454F14">
                      <w:pPr>
                        <w:spacing w:after="0"/>
                        <w:jc w:val="center"/>
                        <w:rPr>
                          <w:rFonts w:cstheme="minorHAnsi"/>
                          <w:b/>
                          <w:lang w:val="en-US"/>
                        </w:rPr>
                      </w:pPr>
                      <w:r w:rsidRPr="0086394F">
                        <w:rPr>
                          <w:rFonts w:cstheme="minorHAnsi"/>
                          <w:b/>
                          <w:lang w:val="en-US"/>
                        </w:rPr>
                        <w:t>SIM data collection 3: Large group discussion</w:t>
                      </w:r>
                    </w:p>
                    <w:p w:rsidR="005C01F0" w:rsidRPr="0086394F" w:rsidRDefault="005C01F0" w:rsidP="005C01F0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lang w:val="en-US"/>
                        </w:rPr>
                      </w:pPr>
                      <w:r w:rsidRPr="0086394F">
                        <w:rPr>
                          <w:rFonts w:cstheme="minorHAnsi"/>
                          <w:lang w:val="en-US"/>
                        </w:rPr>
                        <w:t>Data source: field notes, transcribed audio-recordings</w:t>
                      </w:r>
                    </w:p>
                    <w:p w:rsidR="005C01F0" w:rsidRPr="0086394F" w:rsidRDefault="005C01F0" w:rsidP="005C01F0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lang w:val="en-US"/>
                        </w:rPr>
                      </w:pPr>
                      <w:r w:rsidRPr="0086394F">
                        <w:rPr>
                          <w:rFonts w:cstheme="minorHAnsi"/>
                          <w:lang w:val="en-US"/>
                        </w:rPr>
                        <w:t>Duration: 40 minutes</w:t>
                      </w:r>
                    </w:p>
                  </w:txbxContent>
                </v:textbox>
              </v:shape>
            </w:pict>
          </mc:Fallback>
        </mc:AlternateContent>
      </w:r>
      <w:r w:rsidR="006A0156" w:rsidRPr="00BA1384">
        <w:rPr>
          <w:rFonts w:ascii="Times New Roman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EB72270" wp14:editId="02B114CF">
                <wp:simplePos x="0" y="0"/>
                <wp:positionH relativeFrom="column">
                  <wp:posOffset>-181610</wp:posOffset>
                </wp:positionH>
                <wp:positionV relativeFrom="paragraph">
                  <wp:posOffset>2872740</wp:posOffset>
                </wp:positionV>
                <wp:extent cx="2673985" cy="972000"/>
                <wp:effectExtent l="57150" t="38100" r="69215" b="9525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3985" cy="9720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C01F0" w:rsidRPr="0086394F" w:rsidRDefault="005C01F0" w:rsidP="00454F14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b/>
                                <w:lang w:val="en-US"/>
                              </w:rPr>
                            </w:pPr>
                            <w:r w:rsidRPr="0086394F">
                              <w:rPr>
                                <w:rFonts w:cstheme="minorHAnsi"/>
                                <w:b/>
                                <w:lang w:val="en-US"/>
                              </w:rPr>
                              <w:t>SIM data collection 2:  Small group discussion</w:t>
                            </w:r>
                          </w:p>
                          <w:p w:rsidR="005C01F0" w:rsidRPr="0086394F" w:rsidRDefault="005C01F0" w:rsidP="005C01F0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86394F">
                              <w:rPr>
                                <w:rFonts w:cstheme="minorHAnsi"/>
                                <w:lang w:val="en-US"/>
                              </w:rPr>
                              <w:t>Data source: field notes, transcribed audio-recordings</w:t>
                            </w:r>
                          </w:p>
                          <w:p w:rsidR="005C01F0" w:rsidRPr="0086394F" w:rsidRDefault="005C01F0" w:rsidP="005C01F0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86394F">
                              <w:rPr>
                                <w:rFonts w:cstheme="minorHAnsi"/>
                                <w:lang w:val="en-US"/>
                              </w:rPr>
                              <w:t>Duration: 40 minu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8" o:spid="_x0000_s1035" type="#_x0000_t202" style="position:absolute;margin-left:-14.3pt;margin-top:226.2pt;width:210.55pt;height:76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" fillcolor="#a7bfde [1620]" strokecolor="#4579b8 [3044]">
                <v:fill color2="#e4ecf5 [500]" rotate="t" angle="180" colors="0 #a3c4ff;22938f #bfd5ff;1 #e5eeff" focus="100%" type="gradient"/>
                <v:shadow on="t" color="black" opacity="24903f" origin=",.5" offset="0,.55556mm"/>
                <v:textbox>
                  <w:txbxContent>
                    <w:p w:rsidR="005C01F0" w:rsidRPr="0086394F" w:rsidRDefault="005C01F0" w:rsidP="00454F14">
                      <w:pPr>
                        <w:spacing w:after="0"/>
                        <w:jc w:val="center"/>
                        <w:rPr>
                          <w:rFonts w:cstheme="minorHAnsi"/>
                          <w:b/>
                          <w:lang w:val="en-US"/>
                        </w:rPr>
                      </w:pPr>
                      <w:r w:rsidRPr="0086394F">
                        <w:rPr>
                          <w:rFonts w:cstheme="minorHAnsi"/>
                          <w:b/>
                          <w:lang w:val="en-US"/>
                        </w:rPr>
                        <w:t>SIM data collection 2:  Small group discussion</w:t>
                      </w:r>
                    </w:p>
                    <w:p w:rsidR="005C01F0" w:rsidRPr="0086394F" w:rsidRDefault="005C01F0" w:rsidP="005C01F0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lang w:val="en-US"/>
                        </w:rPr>
                      </w:pPr>
                      <w:r w:rsidRPr="0086394F">
                        <w:rPr>
                          <w:rFonts w:cstheme="minorHAnsi"/>
                          <w:lang w:val="en-US"/>
                        </w:rPr>
                        <w:t>Data source: field notes, transcribed audio-recordings</w:t>
                      </w:r>
                    </w:p>
                    <w:p w:rsidR="005C01F0" w:rsidRPr="0086394F" w:rsidRDefault="005C01F0" w:rsidP="005C01F0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lang w:val="en-US"/>
                        </w:rPr>
                      </w:pPr>
                      <w:r w:rsidRPr="0086394F">
                        <w:rPr>
                          <w:rFonts w:cstheme="minorHAnsi"/>
                          <w:lang w:val="en-US"/>
                        </w:rPr>
                        <w:t>Duration: 40 minutes</w:t>
                      </w:r>
                    </w:p>
                  </w:txbxContent>
                </v:textbox>
              </v:shape>
            </w:pict>
          </mc:Fallback>
        </mc:AlternateContent>
      </w:r>
      <w:r w:rsidR="005C01F0" w:rsidRPr="00BA1384">
        <w:rPr>
          <w:rFonts w:ascii="Times New Roman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C28FDE" wp14:editId="4F16257E">
                <wp:simplePos x="0" y="0"/>
                <wp:positionH relativeFrom="column">
                  <wp:posOffset>-181610</wp:posOffset>
                </wp:positionH>
                <wp:positionV relativeFrom="paragraph">
                  <wp:posOffset>1543685</wp:posOffset>
                </wp:positionV>
                <wp:extent cx="2673985" cy="972000"/>
                <wp:effectExtent l="57150" t="38100" r="69215" b="95250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3985" cy="9720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C01F0" w:rsidRPr="0086394F" w:rsidRDefault="005C01F0" w:rsidP="00454F14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b/>
                                <w:lang w:val="en-US"/>
                              </w:rPr>
                            </w:pPr>
                            <w:r w:rsidRPr="0086394F">
                              <w:rPr>
                                <w:rFonts w:cstheme="minorHAnsi"/>
                                <w:b/>
                                <w:lang w:val="en-US"/>
                              </w:rPr>
                              <w:t>SIM data collection 1: One-on-one interviews</w:t>
                            </w:r>
                          </w:p>
                          <w:p w:rsidR="005C01F0" w:rsidRPr="0086394F" w:rsidRDefault="005C01F0" w:rsidP="00454F14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86394F">
                              <w:rPr>
                                <w:rFonts w:cstheme="minorHAnsi"/>
                                <w:lang w:val="en-US"/>
                              </w:rPr>
                              <w:t>Data source: field notes</w:t>
                            </w:r>
                          </w:p>
                          <w:p w:rsidR="005C01F0" w:rsidRPr="0086394F" w:rsidRDefault="005C01F0" w:rsidP="005C01F0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86394F">
                              <w:rPr>
                                <w:rFonts w:cstheme="minorHAnsi"/>
                                <w:lang w:val="en-US"/>
                              </w:rPr>
                              <w:t>Duration: 45 minu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0" o:spid="_x0000_s1036" type="#_x0000_t202" style="position:absolute;margin-left:-14.3pt;margin-top:121.55pt;width:210.55pt;height:76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" fillcolor="#a7bfde [1620]" strokecolor="#4579b8 [3044]">
                <v:fill color2="#e4ecf5 [500]" rotate="t" angle="180" colors="0 #a3c4ff;22938f #bfd5ff;1 #e5eeff" focus="100%" type="gradient"/>
                <v:shadow on="t" color="black" opacity="24903f" origin=",.5" offset="0,.55556mm"/>
                <v:textbox>
                  <w:txbxContent>
                    <w:p w:rsidR="005C01F0" w:rsidRPr="0086394F" w:rsidRDefault="005C01F0" w:rsidP="00454F14">
                      <w:pPr>
                        <w:spacing w:after="0"/>
                        <w:jc w:val="center"/>
                        <w:rPr>
                          <w:rFonts w:cstheme="minorHAnsi"/>
                          <w:b/>
                          <w:lang w:val="en-US"/>
                        </w:rPr>
                      </w:pPr>
                      <w:r w:rsidRPr="0086394F">
                        <w:rPr>
                          <w:rFonts w:cstheme="minorHAnsi"/>
                          <w:b/>
                          <w:lang w:val="en-US"/>
                        </w:rPr>
                        <w:t>SIM data collection 1: One-on-one interviews</w:t>
                      </w:r>
                    </w:p>
                    <w:p w:rsidR="005C01F0" w:rsidRPr="0086394F" w:rsidRDefault="005C01F0" w:rsidP="00454F14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lang w:val="en-US"/>
                        </w:rPr>
                      </w:pPr>
                      <w:r w:rsidRPr="0086394F">
                        <w:rPr>
                          <w:rFonts w:cstheme="minorHAnsi"/>
                          <w:lang w:val="en-US"/>
                        </w:rPr>
                        <w:t>Data source: field notes</w:t>
                      </w:r>
                    </w:p>
                    <w:p w:rsidR="005C01F0" w:rsidRPr="0086394F" w:rsidRDefault="005C01F0" w:rsidP="005C01F0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lang w:val="en-US"/>
                        </w:rPr>
                      </w:pPr>
                      <w:r w:rsidRPr="0086394F">
                        <w:rPr>
                          <w:rFonts w:cstheme="minorHAnsi"/>
                          <w:lang w:val="en-US"/>
                        </w:rPr>
                        <w:t>Duration: 45 minutes</w:t>
                      </w:r>
                    </w:p>
                  </w:txbxContent>
                </v:textbox>
              </v:shape>
            </w:pict>
          </mc:Fallback>
        </mc:AlternateContent>
      </w:r>
      <w:r w:rsidR="005C01F0" w:rsidRPr="00BA1384">
        <w:rPr>
          <w:rFonts w:ascii="Times New Roman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A937B4" wp14:editId="39CAC191">
                <wp:simplePos x="0" y="0"/>
                <wp:positionH relativeFrom="column">
                  <wp:posOffset>-180975</wp:posOffset>
                </wp:positionH>
                <wp:positionV relativeFrom="paragraph">
                  <wp:posOffset>207010</wp:posOffset>
                </wp:positionV>
                <wp:extent cx="2674188" cy="972000"/>
                <wp:effectExtent l="57150" t="38100" r="69215" b="9525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4188" cy="9720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C01F0" w:rsidRPr="0086394F" w:rsidRDefault="005C01F0" w:rsidP="00454F14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b/>
                                <w:lang w:val="en-US"/>
                              </w:rPr>
                            </w:pPr>
                            <w:r w:rsidRPr="0086394F">
                              <w:rPr>
                                <w:rFonts w:cstheme="minorHAnsi"/>
                                <w:b/>
                                <w:lang w:val="en-US"/>
                              </w:rPr>
                              <w:t>Overview of session</w:t>
                            </w:r>
                          </w:p>
                          <w:p w:rsidR="005C01F0" w:rsidRPr="0086394F" w:rsidRDefault="00601FCF" w:rsidP="00454F14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lang w:val="en-US"/>
                              </w:rPr>
                              <w:t>O</w:t>
                            </w:r>
                            <w:bookmarkStart w:id="0" w:name="_GoBack"/>
                            <w:bookmarkEnd w:id="0"/>
                            <w:r w:rsidR="005C01F0" w:rsidRPr="0086394F">
                              <w:rPr>
                                <w:rFonts w:cstheme="minorHAnsi"/>
                                <w:lang w:val="en-US"/>
                              </w:rPr>
                              <w:t>verview of project, objectives and relevant definitions</w:t>
                            </w:r>
                          </w:p>
                          <w:p w:rsidR="005C01F0" w:rsidRPr="0086394F" w:rsidRDefault="005C01F0" w:rsidP="005C01F0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86394F">
                              <w:rPr>
                                <w:rFonts w:cstheme="minorHAnsi"/>
                                <w:lang w:val="en-US"/>
                              </w:rPr>
                              <w:t>Duration: 15 minu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4" o:spid="_x0000_s1037" type="#_x0000_t202" style="position:absolute;margin-left:-14.25pt;margin-top:16.3pt;width:210.55pt;height:76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" fillcolor="#a7bfde [1620]" strokecolor="#4579b8 [3044]">
                <v:fill color2="#e4ecf5 [500]" rotate="t" angle="180" colors="0 #a3c4ff;22938f #bfd5ff;1 #e5eeff" focus="100%" type="gradient"/>
                <v:shadow on="t" color="black" opacity="24903f" origin=",.5" offset="0,.55556mm"/>
                <v:textbox>
                  <w:txbxContent>
                    <w:p w:rsidR="005C01F0" w:rsidRPr="0086394F" w:rsidRDefault="005C01F0" w:rsidP="00454F14">
                      <w:pPr>
                        <w:spacing w:after="0"/>
                        <w:jc w:val="center"/>
                        <w:rPr>
                          <w:rFonts w:cstheme="minorHAnsi"/>
                          <w:b/>
                          <w:lang w:val="en-US"/>
                        </w:rPr>
                      </w:pPr>
                      <w:r w:rsidRPr="0086394F">
                        <w:rPr>
                          <w:rFonts w:cstheme="minorHAnsi"/>
                          <w:b/>
                          <w:lang w:val="en-US"/>
                        </w:rPr>
                        <w:t>Overview of session</w:t>
                      </w:r>
                    </w:p>
                    <w:p w:rsidR="005C01F0" w:rsidRPr="0086394F" w:rsidRDefault="00601FCF" w:rsidP="00454F14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lang w:val="en-US"/>
                        </w:rPr>
                      </w:pPr>
                      <w:r>
                        <w:rPr>
                          <w:rFonts w:cstheme="minorHAnsi"/>
                          <w:lang w:val="en-US"/>
                        </w:rPr>
                        <w:t>O</w:t>
                      </w:r>
                      <w:bookmarkStart w:id="1" w:name="_GoBack"/>
                      <w:bookmarkEnd w:id="1"/>
                      <w:r w:rsidR="005C01F0" w:rsidRPr="0086394F">
                        <w:rPr>
                          <w:rFonts w:cstheme="minorHAnsi"/>
                          <w:lang w:val="en-US"/>
                        </w:rPr>
                        <w:t>verview of project, objectives and relevant definitions</w:t>
                      </w:r>
                    </w:p>
                    <w:p w:rsidR="005C01F0" w:rsidRPr="0086394F" w:rsidRDefault="005C01F0" w:rsidP="005C01F0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lang w:val="en-US"/>
                        </w:rPr>
                      </w:pPr>
                      <w:r w:rsidRPr="0086394F">
                        <w:rPr>
                          <w:rFonts w:cstheme="minorHAnsi"/>
                          <w:lang w:val="en-US"/>
                        </w:rPr>
                        <w:t>Duration: 15 minutes</w:t>
                      </w:r>
                    </w:p>
                  </w:txbxContent>
                </v:textbox>
              </v:shape>
            </w:pict>
          </mc:Fallback>
        </mc:AlternateContent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 w:rsidRPr="00F91B04">
        <w:rPr>
          <w:b/>
        </w:rPr>
        <w:tab/>
      </w:r>
      <w:r w:rsidR="005C01F0" w:rsidRPr="00F91B04">
        <w:rPr>
          <w:b/>
        </w:rPr>
        <w:tab/>
      </w:r>
      <w:r w:rsidR="005C01F0" w:rsidRPr="00F91B04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  <w:r w:rsidR="005C01F0">
        <w:rPr>
          <w:b/>
        </w:rPr>
        <w:tab/>
      </w:r>
    </w:p>
    <w:sectPr w:rsidR="00047320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1FCF" w:rsidRDefault="00601FCF" w:rsidP="00601FCF">
      <w:pPr>
        <w:spacing w:after="0" w:line="240" w:lineRule="auto"/>
      </w:pPr>
      <w:r>
        <w:separator/>
      </w:r>
    </w:p>
  </w:endnote>
  <w:endnote w:type="continuationSeparator" w:id="0">
    <w:p w:rsidR="00601FCF" w:rsidRDefault="00601FCF" w:rsidP="00601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1FCF" w:rsidRDefault="00601FCF" w:rsidP="00601FCF">
      <w:pPr>
        <w:spacing w:after="0" w:line="240" w:lineRule="auto"/>
      </w:pPr>
      <w:r>
        <w:separator/>
      </w:r>
    </w:p>
  </w:footnote>
  <w:footnote w:type="continuationSeparator" w:id="0">
    <w:p w:rsidR="00601FCF" w:rsidRDefault="00601FCF" w:rsidP="00601F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1FCF" w:rsidRPr="00601FCF" w:rsidRDefault="00601FCF" w:rsidP="00601FCF">
    <w:pPr>
      <w:pStyle w:val="Header"/>
      <w:jc w:val="center"/>
      <w:rPr>
        <w:b/>
      </w:rPr>
    </w:pPr>
    <w:r w:rsidRPr="00601FCF">
      <w:rPr>
        <w:b/>
      </w:rPr>
      <w:t>Flowchart of focus groups</w:t>
    </w:r>
    <w:r>
      <w:rPr>
        <w:b/>
      </w:rPr>
      <w:t xml:space="preserve"> </w:t>
    </w:r>
    <w:r w:rsidRPr="00601FCF">
      <w:rPr>
        <w:b/>
      </w:rPr>
      <w:t xml:space="preserve">implemented </w:t>
    </w:r>
    <w:r>
      <w:rPr>
        <w:b/>
      </w:rPr>
      <w:t xml:space="preserve">using </w:t>
    </w:r>
    <w:r w:rsidRPr="00601FCF">
      <w:rPr>
        <w:b/>
      </w:rPr>
      <w:t xml:space="preserve">Structured Interview Matrix </w:t>
    </w:r>
    <w:r>
      <w:rPr>
        <w:b/>
      </w:rPr>
      <w:t xml:space="preserve">(SIM) </w:t>
    </w:r>
    <w:r w:rsidRPr="00601FCF">
      <w:rPr>
        <w:b/>
      </w:rPr>
      <w:t>technique</w:t>
    </w:r>
  </w:p>
  <w:p w:rsidR="00601FCF" w:rsidRDefault="00601FC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1F0"/>
    <w:rsid w:val="000018D6"/>
    <w:rsid w:val="000023F4"/>
    <w:rsid w:val="00002FCA"/>
    <w:rsid w:val="00003F04"/>
    <w:rsid w:val="00015520"/>
    <w:rsid w:val="0002414B"/>
    <w:rsid w:val="00030857"/>
    <w:rsid w:val="000316E1"/>
    <w:rsid w:val="000328B4"/>
    <w:rsid w:val="00035B82"/>
    <w:rsid w:val="000404AA"/>
    <w:rsid w:val="000408FE"/>
    <w:rsid w:val="00040E37"/>
    <w:rsid w:val="00041D84"/>
    <w:rsid w:val="000443DD"/>
    <w:rsid w:val="00047320"/>
    <w:rsid w:val="00052585"/>
    <w:rsid w:val="000713FD"/>
    <w:rsid w:val="00072466"/>
    <w:rsid w:val="0007289F"/>
    <w:rsid w:val="00073277"/>
    <w:rsid w:val="000742C6"/>
    <w:rsid w:val="0007521F"/>
    <w:rsid w:val="00083659"/>
    <w:rsid w:val="00086A8D"/>
    <w:rsid w:val="0009133B"/>
    <w:rsid w:val="00095909"/>
    <w:rsid w:val="000A590D"/>
    <w:rsid w:val="000A5F27"/>
    <w:rsid w:val="000A7075"/>
    <w:rsid w:val="000A70A7"/>
    <w:rsid w:val="000C0091"/>
    <w:rsid w:val="000C0D4F"/>
    <w:rsid w:val="000C1364"/>
    <w:rsid w:val="000C2236"/>
    <w:rsid w:val="000C273B"/>
    <w:rsid w:val="000C4A63"/>
    <w:rsid w:val="000D06E6"/>
    <w:rsid w:val="000D24D3"/>
    <w:rsid w:val="000D2F93"/>
    <w:rsid w:val="000D5385"/>
    <w:rsid w:val="000D6283"/>
    <w:rsid w:val="000E02E7"/>
    <w:rsid w:val="000E11C4"/>
    <w:rsid w:val="000E6882"/>
    <w:rsid w:val="000F3163"/>
    <w:rsid w:val="00102BFF"/>
    <w:rsid w:val="00104A6C"/>
    <w:rsid w:val="00106A4D"/>
    <w:rsid w:val="00107431"/>
    <w:rsid w:val="00111472"/>
    <w:rsid w:val="001116FF"/>
    <w:rsid w:val="00121742"/>
    <w:rsid w:val="001269C2"/>
    <w:rsid w:val="00126F02"/>
    <w:rsid w:val="001323CF"/>
    <w:rsid w:val="00133D3C"/>
    <w:rsid w:val="001356CA"/>
    <w:rsid w:val="00137E96"/>
    <w:rsid w:val="001403B7"/>
    <w:rsid w:val="00141BE7"/>
    <w:rsid w:val="00141D1E"/>
    <w:rsid w:val="00142560"/>
    <w:rsid w:val="00151A10"/>
    <w:rsid w:val="00153BE5"/>
    <w:rsid w:val="00156BE5"/>
    <w:rsid w:val="001578C3"/>
    <w:rsid w:val="00160194"/>
    <w:rsid w:val="0016058D"/>
    <w:rsid w:val="001677F4"/>
    <w:rsid w:val="00167EE2"/>
    <w:rsid w:val="0017023E"/>
    <w:rsid w:val="001713C4"/>
    <w:rsid w:val="00173A08"/>
    <w:rsid w:val="0017547B"/>
    <w:rsid w:val="0017698A"/>
    <w:rsid w:val="00180E9A"/>
    <w:rsid w:val="0018782F"/>
    <w:rsid w:val="00187CB4"/>
    <w:rsid w:val="0019161A"/>
    <w:rsid w:val="00193AB3"/>
    <w:rsid w:val="00194A60"/>
    <w:rsid w:val="00195163"/>
    <w:rsid w:val="00195EBD"/>
    <w:rsid w:val="001971FC"/>
    <w:rsid w:val="001A0E8D"/>
    <w:rsid w:val="001A7F8E"/>
    <w:rsid w:val="001B2672"/>
    <w:rsid w:val="001B2FF7"/>
    <w:rsid w:val="001B6C19"/>
    <w:rsid w:val="001C066E"/>
    <w:rsid w:val="001C1653"/>
    <w:rsid w:val="001C4E13"/>
    <w:rsid w:val="001C55B5"/>
    <w:rsid w:val="001C606E"/>
    <w:rsid w:val="001C67A9"/>
    <w:rsid w:val="001C6C1B"/>
    <w:rsid w:val="001D0020"/>
    <w:rsid w:val="001D18A6"/>
    <w:rsid w:val="001D1F29"/>
    <w:rsid w:val="001D22B0"/>
    <w:rsid w:val="001D4730"/>
    <w:rsid w:val="001D4D70"/>
    <w:rsid w:val="001D7EAC"/>
    <w:rsid w:val="001E1867"/>
    <w:rsid w:val="001E18AC"/>
    <w:rsid w:val="001E231A"/>
    <w:rsid w:val="001E272E"/>
    <w:rsid w:val="001E3DEE"/>
    <w:rsid w:val="001E47C2"/>
    <w:rsid w:val="001E70E3"/>
    <w:rsid w:val="001F0D1A"/>
    <w:rsid w:val="001F1F4F"/>
    <w:rsid w:val="001F3DF4"/>
    <w:rsid w:val="001F5D39"/>
    <w:rsid w:val="001F6CC4"/>
    <w:rsid w:val="00201D5B"/>
    <w:rsid w:val="00202B55"/>
    <w:rsid w:val="002035D4"/>
    <w:rsid w:val="00204ED1"/>
    <w:rsid w:val="00205596"/>
    <w:rsid w:val="00214F19"/>
    <w:rsid w:val="0021668E"/>
    <w:rsid w:val="00221226"/>
    <w:rsid w:val="00227837"/>
    <w:rsid w:val="00230F6A"/>
    <w:rsid w:val="00232FD1"/>
    <w:rsid w:val="002349C4"/>
    <w:rsid w:val="00235F63"/>
    <w:rsid w:val="00236B52"/>
    <w:rsid w:val="0024270E"/>
    <w:rsid w:val="002443A1"/>
    <w:rsid w:val="00250EE8"/>
    <w:rsid w:val="0025394B"/>
    <w:rsid w:val="0025586A"/>
    <w:rsid w:val="002568CE"/>
    <w:rsid w:val="00261B33"/>
    <w:rsid w:val="002629B6"/>
    <w:rsid w:val="00264435"/>
    <w:rsid w:val="00266A67"/>
    <w:rsid w:val="00267B57"/>
    <w:rsid w:val="00267FD5"/>
    <w:rsid w:val="0027115F"/>
    <w:rsid w:val="00271724"/>
    <w:rsid w:val="00280014"/>
    <w:rsid w:val="00280790"/>
    <w:rsid w:val="002816BE"/>
    <w:rsid w:val="00282943"/>
    <w:rsid w:val="00282997"/>
    <w:rsid w:val="00286E55"/>
    <w:rsid w:val="002907E1"/>
    <w:rsid w:val="0029123A"/>
    <w:rsid w:val="00293385"/>
    <w:rsid w:val="00293492"/>
    <w:rsid w:val="002A2E0B"/>
    <w:rsid w:val="002A65B0"/>
    <w:rsid w:val="002A6DE0"/>
    <w:rsid w:val="002B1F2A"/>
    <w:rsid w:val="002B2E00"/>
    <w:rsid w:val="002B6C0B"/>
    <w:rsid w:val="002B7E1E"/>
    <w:rsid w:val="002C0334"/>
    <w:rsid w:val="002C720D"/>
    <w:rsid w:val="002D0B02"/>
    <w:rsid w:val="002E078E"/>
    <w:rsid w:val="002E0926"/>
    <w:rsid w:val="002E0C54"/>
    <w:rsid w:val="002E1C99"/>
    <w:rsid w:val="002E3AC0"/>
    <w:rsid w:val="002F04FD"/>
    <w:rsid w:val="002F059B"/>
    <w:rsid w:val="002F1D36"/>
    <w:rsid w:val="002F372F"/>
    <w:rsid w:val="002F39A1"/>
    <w:rsid w:val="002F42B7"/>
    <w:rsid w:val="002F6E90"/>
    <w:rsid w:val="002F7E3B"/>
    <w:rsid w:val="00302A88"/>
    <w:rsid w:val="003119CD"/>
    <w:rsid w:val="00311B66"/>
    <w:rsid w:val="00313131"/>
    <w:rsid w:val="00321BAD"/>
    <w:rsid w:val="00321E4E"/>
    <w:rsid w:val="00324187"/>
    <w:rsid w:val="003252D1"/>
    <w:rsid w:val="003261B5"/>
    <w:rsid w:val="003321C3"/>
    <w:rsid w:val="003347A5"/>
    <w:rsid w:val="00335F44"/>
    <w:rsid w:val="00336F1A"/>
    <w:rsid w:val="00342732"/>
    <w:rsid w:val="0034684A"/>
    <w:rsid w:val="0035119B"/>
    <w:rsid w:val="003532BA"/>
    <w:rsid w:val="00353680"/>
    <w:rsid w:val="00353DA5"/>
    <w:rsid w:val="003572BF"/>
    <w:rsid w:val="00360E50"/>
    <w:rsid w:val="00365580"/>
    <w:rsid w:val="003668A0"/>
    <w:rsid w:val="00367241"/>
    <w:rsid w:val="00370A05"/>
    <w:rsid w:val="00377F55"/>
    <w:rsid w:val="00383C8C"/>
    <w:rsid w:val="00391874"/>
    <w:rsid w:val="003935DE"/>
    <w:rsid w:val="003A360F"/>
    <w:rsid w:val="003A3E42"/>
    <w:rsid w:val="003A56B8"/>
    <w:rsid w:val="003A5901"/>
    <w:rsid w:val="003A69C4"/>
    <w:rsid w:val="003B4ED8"/>
    <w:rsid w:val="003B5BA3"/>
    <w:rsid w:val="003B7E16"/>
    <w:rsid w:val="003C2AEB"/>
    <w:rsid w:val="003C501D"/>
    <w:rsid w:val="003C64F7"/>
    <w:rsid w:val="003D0897"/>
    <w:rsid w:val="003E046A"/>
    <w:rsid w:val="003E2E2E"/>
    <w:rsid w:val="003E3F8B"/>
    <w:rsid w:val="003E596C"/>
    <w:rsid w:val="003F38B0"/>
    <w:rsid w:val="003F6D2A"/>
    <w:rsid w:val="004013DD"/>
    <w:rsid w:val="00402331"/>
    <w:rsid w:val="00405FC7"/>
    <w:rsid w:val="00407FFD"/>
    <w:rsid w:val="004146BD"/>
    <w:rsid w:val="00417325"/>
    <w:rsid w:val="004236D6"/>
    <w:rsid w:val="00424707"/>
    <w:rsid w:val="00430039"/>
    <w:rsid w:val="004313DC"/>
    <w:rsid w:val="004354C4"/>
    <w:rsid w:val="00442A67"/>
    <w:rsid w:val="00444324"/>
    <w:rsid w:val="0044475E"/>
    <w:rsid w:val="00444CC8"/>
    <w:rsid w:val="00445A88"/>
    <w:rsid w:val="0044620B"/>
    <w:rsid w:val="004468D4"/>
    <w:rsid w:val="004500D5"/>
    <w:rsid w:val="00450FAD"/>
    <w:rsid w:val="00454F14"/>
    <w:rsid w:val="0046044F"/>
    <w:rsid w:val="00461626"/>
    <w:rsid w:val="004626D7"/>
    <w:rsid w:val="00462C42"/>
    <w:rsid w:val="00463BF3"/>
    <w:rsid w:val="004657B5"/>
    <w:rsid w:val="00472A6C"/>
    <w:rsid w:val="004739CD"/>
    <w:rsid w:val="0047417C"/>
    <w:rsid w:val="00475E78"/>
    <w:rsid w:val="00492476"/>
    <w:rsid w:val="00492FBB"/>
    <w:rsid w:val="004A128B"/>
    <w:rsid w:val="004A153D"/>
    <w:rsid w:val="004B2431"/>
    <w:rsid w:val="004B6183"/>
    <w:rsid w:val="004D0767"/>
    <w:rsid w:val="004D2F9C"/>
    <w:rsid w:val="004D3926"/>
    <w:rsid w:val="004D4461"/>
    <w:rsid w:val="004D5303"/>
    <w:rsid w:val="004D6AC5"/>
    <w:rsid w:val="004D7824"/>
    <w:rsid w:val="004E1FE3"/>
    <w:rsid w:val="004E206F"/>
    <w:rsid w:val="004E223E"/>
    <w:rsid w:val="004E22AC"/>
    <w:rsid w:val="004E505D"/>
    <w:rsid w:val="004E7DED"/>
    <w:rsid w:val="004F1480"/>
    <w:rsid w:val="004F4373"/>
    <w:rsid w:val="005009ED"/>
    <w:rsid w:val="00504B66"/>
    <w:rsid w:val="00506300"/>
    <w:rsid w:val="005116CC"/>
    <w:rsid w:val="0051200E"/>
    <w:rsid w:val="0051296E"/>
    <w:rsid w:val="005155CB"/>
    <w:rsid w:val="0052058B"/>
    <w:rsid w:val="00521343"/>
    <w:rsid w:val="00523161"/>
    <w:rsid w:val="0052779E"/>
    <w:rsid w:val="00527EEC"/>
    <w:rsid w:val="005344F5"/>
    <w:rsid w:val="00535AD1"/>
    <w:rsid w:val="005409DC"/>
    <w:rsid w:val="005437FD"/>
    <w:rsid w:val="0054392B"/>
    <w:rsid w:val="00546157"/>
    <w:rsid w:val="00551D52"/>
    <w:rsid w:val="00553478"/>
    <w:rsid w:val="0055431B"/>
    <w:rsid w:val="00557553"/>
    <w:rsid w:val="00560BFF"/>
    <w:rsid w:val="00561B7D"/>
    <w:rsid w:val="00570157"/>
    <w:rsid w:val="00571A1C"/>
    <w:rsid w:val="005802B4"/>
    <w:rsid w:val="005826C9"/>
    <w:rsid w:val="00583D53"/>
    <w:rsid w:val="00587BFF"/>
    <w:rsid w:val="0059157F"/>
    <w:rsid w:val="005925C4"/>
    <w:rsid w:val="005938C1"/>
    <w:rsid w:val="005949AD"/>
    <w:rsid w:val="005A2A1E"/>
    <w:rsid w:val="005A5052"/>
    <w:rsid w:val="005A63C3"/>
    <w:rsid w:val="005A6C9F"/>
    <w:rsid w:val="005B4962"/>
    <w:rsid w:val="005B7174"/>
    <w:rsid w:val="005C01F0"/>
    <w:rsid w:val="005C5B36"/>
    <w:rsid w:val="005D1242"/>
    <w:rsid w:val="005D16FA"/>
    <w:rsid w:val="005D20B2"/>
    <w:rsid w:val="005D4BB1"/>
    <w:rsid w:val="005E29AA"/>
    <w:rsid w:val="005E3CD3"/>
    <w:rsid w:val="005F0CE6"/>
    <w:rsid w:val="005F2807"/>
    <w:rsid w:val="005F2E7A"/>
    <w:rsid w:val="005F348A"/>
    <w:rsid w:val="005F5B0A"/>
    <w:rsid w:val="00601FCF"/>
    <w:rsid w:val="006025EB"/>
    <w:rsid w:val="00604F75"/>
    <w:rsid w:val="00606AD6"/>
    <w:rsid w:val="00611260"/>
    <w:rsid w:val="00612925"/>
    <w:rsid w:val="00613CE3"/>
    <w:rsid w:val="00614815"/>
    <w:rsid w:val="00616A95"/>
    <w:rsid w:val="00617570"/>
    <w:rsid w:val="00625498"/>
    <w:rsid w:val="00627277"/>
    <w:rsid w:val="00631DC1"/>
    <w:rsid w:val="00632D22"/>
    <w:rsid w:val="0063701E"/>
    <w:rsid w:val="006403A1"/>
    <w:rsid w:val="00645889"/>
    <w:rsid w:val="00650486"/>
    <w:rsid w:val="00661870"/>
    <w:rsid w:val="00663890"/>
    <w:rsid w:val="00663EAD"/>
    <w:rsid w:val="00665FEA"/>
    <w:rsid w:val="00673511"/>
    <w:rsid w:val="00674821"/>
    <w:rsid w:val="006753E5"/>
    <w:rsid w:val="0067691A"/>
    <w:rsid w:val="00680599"/>
    <w:rsid w:val="0068437F"/>
    <w:rsid w:val="006911D6"/>
    <w:rsid w:val="00692022"/>
    <w:rsid w:val="00693090"/>
    <w:rsid w:val="006A0156"/>
    <w:rsid w:val="006A1012"/>
    <w:rsid w:val="006A2010"/>
    <w:rsid w:val="006A4018"/>
    <w:rsid w:val="006A5383"/>
    <w:rsid w:val="006A693E"/>
    <w:rsid w:val="006A701D"/>
    <w:rsid w:val="006B4963"/>
    <w:rsid w:val="006B4EC6"/>
    <w:rsid w:val="006B624C"/>
    <w:rsid w:val="006C0689"/>
    <w:rsid w:val="006C33B8"/>
    <w:rsid w:val="006C3953"/>
    <w:rsid w:val="006C45ED"/>
    <w:rsid w:val="006C50C0"/>
    <w:rsid w:val="006D396B"/>
    <w:rsid w:val="006E28D5"/>
    <w:rsid w:val="006F11EF"/>
    <w:rsid w:val="006F62E8"/>
    <w:rsid w:val="007112CB"/>
    <w:rsid w:val="007119CC"/>
    <w:rsid w:val="00711F72"/>
    <w:rsid w:val="00715FDA"/>
    <w:rsid w:val="00716A89"/>
    <w:rsid w:val="00717171"/>
    <w:rsid w:val="0071791A"/>
    <w:rsid w:val="0072122A"/>
    <w:rsid w:val="00726DE6"/>
    <w:rsid w:val="0073450D"/>
    <w:rsid w:val="0073468D"/>
    <w:rsid w:val="007413E9"/>
    <w:rsid w:val="007471F5"/>
    <w:rsid w:val="00750C04"/>
    <w:rsid w:val="00752DEC"/>
    <w:rsid w:val="00753209"/>
    <w:rsid w:val="00753E21"/>
    <w:rsid w:val="00753FF9"/>
    <w:rsid w:val="00754EAB"/>
    <w:rsid w:val="00755018"/>
    <w:rsid w:val="00757FD5"/>
    <w:rsid w:val="00761106"/>
    <w:rsid w:val="007619AB"/>
    <w:rsid w:val="00764BDF"/>
    <w:rsid w:val="007659E9"/>
    <w:rsid w:val="00766A06"/>
    <w:rsid w:val="00766F7D"/>
    <w:rsid w:val="007730B3"/>
    <w:rsid w:val="00774566"/>
    <w:rsid w:val="007758FF"/>
    <w:rsid w:val="00777E69"/>
    <w:rsid w:val="007812F4"/>
    <w:rsid w:val="0078222A"/>
    <w:rsid w:val="00782420"/>
    <w:rsid w:val="007874A7"/>
    <w:rsid w:val="007A0D24"/>
    <w:rsid w:val="007A252F"/>
    <w:rsid w:val="007B2682"/>
    <w:rsid w:val="007C3B14"/>
    <w:rsid w:val="007C6F2D"/>
    <w:rsid w:val="007D0ADA"/>
    <w:rsid w:val="007D2504"/>
    <w:rsid w:val="007D3B93"/>
    <w:rsid w:val="007D44E9"/>
    <w:rsid w:val="007E2285"/>
    <w:rsid w:val="007E3BB5"/>
    <w:rsid w:val="007E3CE1"/>
    <w:rsid w:val="007E4E17"/>
    <w:rsid w:val="007E5DA3"/>
    <w:rsid w:val="007E7A91"/>
    <w:rsid w:val="007F5FC6"/>
    <w:rsid w:val="007F71EC"/>
    <w:rsid w:val="007F7309"/>
    <w:rsid w:val="008024AF"/>
    <w:rsid w:val="008055BC"/>
    <w:rsid w:val="008112C4"/>
    <w:rsid w:val="0081149B"/>
    <w:rsid w:val="00812ABE"/>
    <w:rsid w:val="00813322"/>
    <w:rsid w:val="0081433C"/>
    <w:rsid w:val="008169CC"/>
    <w:rsid w:val="008170F6"/>
    <w:rsid w:val="00817F0E"/>
    <w:rsid w:val="00822140"/>
    <w:rsid w:val="00822242"/>
    <w:rsid w:val="00822E73"/>
    <w:rsid w:val="00827EED"/>
    <w:rsid w:val="008319B5"/>
    <w:rsid w:val="008333BC"/>
    <w:rsid w:val="00834067"/>
    <w:rsid w:val="0083531C"/>
    <w:rsid w:val="008365D7"/>
    <w:rsid w:val="0083702E"/>
    <w:rsid w:val="0084197F"/>
    <w:rsid w:val="0084233C"/>
    <w:rsid w:val="008437E3"/>
    <w:rsid w:val="0084498A"/>
    <w:rsid w:val="008458DA"/>
    <w:rsid w:val="00847A88"/>
    <w:rsid w:val="008527C1"/>
    <w:rsid w:val="00852C98"/>
    <w:rsid w:val="00856558"/>
    <w:rsid w:val="008628B6"/>
    <w:rsid w:val="008663A3"/>
    <w:rsid w:val="00866AB8"/>
    <w:rsid w:val="00867729"/>
    <w:rsid w:val="0087450F"/>
    <w:rsid w:val="0088023C"/>
    <w:rsid w:val="008824BB"/>
    <w:rsid w:val="0088283A"/>
    <w:rsid w:val="008831E7"/>
    <w:rsid w:val="00886885"/>
    <w:rsid w:val="0088795F"/>
    <w:rsid w:val="00890D33"/>
    <w:rsid w:val="00897372"/>
    <w:rsid w:val="00897DCF"/>
    <w:rsid w:val="008A20A7"/>
    <w:rsid w:val="008A382D"/>
    <w:rsid w:val="008B03B7"/>
    <w:rsid w:val="008B24A7"/>
    <w:rsid w:val="008B4F22"/>
    <w:rsid w:val="008C406F"/>
    <w:rsid w:val="008C4697"/>
    <w:rsid w:val="008C5253"/>
    <w:rsid w:val="008C7867"/>
    <w:rsid w:val="008C7F6F"/>
    <w:rsid w:val="008D1451"/>
    <w:rsid w:val="008D1DCE"/>
    <w:rsid w:val="008D3974"/>
    <w:rsid w:val="008D613F"/>
    <w:rsid w:val="008E2A18"/>
    <w:rsid w:val="008F10FE"/>
    <w:rsid w:val="008F33E0"/>
    <w:rsid w:val="008F59C0"/>
    <w:rsid w:val="008F72EC"/>
    <w:rsid w:val="008F7AFA"/>
    <w:rsid w:val="009061CD"/>
    <w:rsid w:val="00910D39"/>
    <w:rsid w:val="00912101"/>
    <w:rsid w:val="00916283"/>
    <w:rsid w:val="00923345"/>
    <w:rsid w:val="00924A65"/>
    <w:rsid w:val="00924D85"/>
    <w:rsid w:val="0092506A"/>
    <w:rsid w:val="00926826"/>
    <w:rsid w:val="00927B86"/>
    <w:rsid w:val="00941282"/>
    <w:rsid w:val="00943FEB"/>
    <w:rsid w:val="00944C86"/>
    <w:rsid w:val="00945110"/>
    <w:rsid w:val="00945782"/>
    <w:rsid w:val="0095326E"/>
    <w:rsid w:val="00954811"/>
    <w:rsid w:val="009638C4"/>
    <w:rsid w:val="009660A9"/>
    <w:rsid w:val="00966533"/>
    <w:rsid w:val="00967A0A"/>
    <w:rsid w:val="00970B70"/>
    <w:rsid w:val="009761E1"/>
    <w:rsid w:val="00976D5E"/>
    <w:rsid w:val="009847AC"/>
    <w:rsid w:val="00990D88"/>
    <w:rsid w:val="009A1DA5"/>
    <w:rsid w:val="009A35D1"/>
    <w:rsid w:val="009A430D"/>
    <w:rsid w:val="009A5E17"/>
    <w:rsid w:val="009B3E40"/>
    <w:rsid w:val="009B52FA"/>
    <w:rsid w:val="009C1FED"/>
    <w:rsid w:val="009E1DA7"/>
    <w:rsid w:val="009E298C"/>
    <w:rsid w:val="009E4444"/>
    <w:rsid w:val="009E4940"/>
    <w:rsid w:val="009E5FD6"/>
    <w:rsid w:val="009F000A"/>
    <w:rsid w:val="009F0554"/>
    <w:rsid w:val="00A00037"/>
    <w:rsid w:val="00A02231"/>
    <w:rsid w:val="00A04951"/>
    <w:rsid w:val="00A05726"/>
    <w:rsid w:val="00A07046"/>
    <w:rsid w:val="00A14B78"/>
    <w:rsid w:val="00A159F2"/>
    <w:rsid w:val="00A169E2"/>
    <w:rsid w:val="00A20915"/>
    <w:rsid w:val="00A21AC8"/>
    <w:rsid w:val="00A300BF"/>
    <w:rsid w:val="00A5131D"/>
    <w:rsid w:val="00A515C5"/>
    <w:rsid w:val="00A52203"/>
    <w:rsid w:val="00A556F2"/>
    <w:rsid w:val="00A61E08"/>
    <w:rsid w:val="00A712A4"/>
    <w:rsid w:val="00A7200F"/>
    <w:rsid w:val="00A7203B"/>
    <w:rsid w:val="00A7522C"/>
    <w:rsid w:val="00A75E85"/>
    <w:rsid w:val="00A85156"/>
    <w:rsid w:val="00A90B7A"/>
    <w:rsid w:val="00A92D16"/>
    <w:rsid w:val="00AA1E77"/>
    <w:rsid w:val="00AA2628"/>
    <w:rsid w:val="00AA2D51"/>
    <w:rsid w:val="00AA3EE7"/>
    <w:rsid w:val="00AA4580"/>
    <w:rsid w:val="00AA5790"/>
    <w:rsid w:val="00AA6ED0"/>
    <w:rsid w:val="00AB326C"/>
    <w:rsid w:val="00AB47ED"/>
    <w:rsid w:val="00AB5D8A"/>
    <w:rsid w:val="00AB5E14"/>
    <w:rsid w:val="00AB728A"/>
    <w:rsid w:val="00AC6F05"/>
    <w:rsid w:val="00AD5FF2"/>
    <w:rsid w:val="00AE0246"/>
    <w:rsid w:val="00AE1AE8"/>
    <w:rsid w:val="00AE6D4B"/>
    <w:rsid w:val="00AF5AEF"/>
    <w:rsid w:val="00AF6E62"/>
    <w:rsid w:val="00AF7CAA"/>
    <w:rsid w:val="00B038D9"/>
    <w:rsid w:val="00B04F8C"/>
    <w:rsid w:val="00B05A33"/>
    <w:rsid w:val="00B07B81"/>
    <w:rsid w:val="00B10887"/>
    <w:rsid w:val="00B16A39"/>
    <w:rsid w:val="00B176D9"/>
    <w:rsid w:val="00B2323D"/>
    <w:rsid w:val="00B25953"/>
    <w:rsid w:val="00B4124C"/>
    <w:rsid w:val="00B4136F"/>
    <w:rsid w:val="00B41EC2"/>
    <w:rsid w:val="00B44096"/>
    <w:rsid w:val="00B460B2"/>
    <w:rsid w:val="00B47407"/>
    <w:rsid w:val="00B52FA7"/>
    <w:rsid w:val="00B61328"/>
    <w:rsid w:val="00B61DFB"/>
    <w:rsid w:val="00B70389"/>
    <w:rsid w:val="00B73860"/>
    <w:rsid w:val="00B8002E"/>
    <w:rsid w:val="00B84FC5"/>
    <w:rsid w:val="00B92A53"/>
    <w:rsid w:val="00BA298C"/>
    <w:rsid w:val="00BA4CE2"/>
    <w:rsid w:val="00BA5C85"/>
    <w:rsid w:val="00BB2536"/>
    <w:rsid w:val="00BC2192"/>
    <w:rsid w:val="00BC44F2"/>
    <w:rsid w:val="00BD0EBC"/>
    <w:rsid w:val="00BD2433"/>
    <w:rsid w:val="00BD2E7A"/>
    <w:rsid w:val="00BD41A9"/>
    <w:rsid w:val="00BE04A7"/>
    <w:rsid w:val="00BE4433"/>
    <w:rsid w:val="00BE6437"/>
    <w:rsid w:val="00BF183C"/>
    <w:rsid w:val="00BF2D48"/>
    <w:rsid w:val="00C01C80"/>
    <w:rsid w:val="00C022EB"/>
    <w:rsid w:val="00C02EB8"/>
    <w:rsid w:val="00C06833"/>
    <w:rsid w:val="00C07C87"/>
    <w:rsid w:val="00C128B8"/>
    <w:rsid w:val="00C17452"/>
    <w:rsid w:val="00C2193C"/>
    <w:rsid w:val="00C321BE"/>
    <w:rsid w:val="00C3533E"/>
    <w:rsid w:val="00C40ACA"/>
    <w:rsid w:val="00C47A23"/>
    <w:rsid w:val="00C52823"/>
    <w:rsid w:val="00C57E57"/>
    <w:rsid w:val="00C647B3"/>
    <w:rsid w:val="00C6569D"/>
    <w:rsid w:val="00C66982"/>
    <w:rsid w:val="00C7098C"/>
    <w:rsid w:val="00C718AD"/>
    <w:rsid w:val="00C71EF9"/>
    <w:rsid w:val="00C738F7"/>
    <w:rsid w:val="00C75540"/>
    <w:rsid w:val="00C80CEC"/>
    <w:rsid w:val="00C81F72"/>
    <w:rsid w:val="00C82D2E"/>
    <w:rsid w:val="00C83DBC"/>
    <w:rsid w:val="00C87471"/>
    <w:rsid w:val="00C955CE"/>
    <w:rsid w:val="00C96387"/>
    <w:rsid w:val="00CA1BDC"/>
    <w:rsid w:val="00CA40C7"/>
    <w:rsid w:val="00CA7335"/>
    <w:rsid w:val="00CB0415"/>
    <w:rsid w:val="00CB399E"/>
    <w:rsid w:val="00CB4BB8"/>
    <w:rsid w:val="00CC129F"/>
    <w:rsid w:val="00CC48C1"/>
    <w:rsid w:val="00CC52EA"/>
    <w:rsid w:val="00CD0BAB"/>
    <w:rsid w:val="00CD1F14"/>
    <w:rsid w:val="00CD3F65"/>
    <w:rsid w:val="00CD6AB3"/>
    <w:rsid w:val="00CE3638"/>
    <w:rsid w:val="00CE6E3A"/>
    <w:rsid w:val="00CE6FC5"/>
    <w:rsid w:val="00CF1F60"/>
    <w:rsid w:val="00CF23B6"/>
    <w:rsid w:val="00CF6A39"/>
    <w:rsid w:val="00D00505"/>
    <w:rsid w:val="00D016E6"/>
    <w:rsid w:val="00D01A5B"/>
    <w:rsid w:val="00D11527"/>
    <w:rsid w:val="00D13176"/>
    <w:rsid w:val="00D1343A"/>
    <w:rsid w:val="00D1525F"/>
    <w:rsid w:val="00D16E79"/>
    <w:rsid w:val="00D172AA"/>
    <w:rsid w:val="00D20C7A"/>
    <w:rsid w:val="00D2448F"/>
    <w:rsid w:val="00D26B74"/>
    <w:rsid w:val="00D338F0"/>
    <w:rsid w:val="00D34A84"/>
    <w:rsid w:val="00D41A0D"/>
    <w:rsid w:val="00D4565D"/>
    <w:rsid w:val="00D46FA7"/>
    <w:rsid w:val="00D47D36"/>
    <w:rsid w:val="00D511DA"/>
    <w:rsid w:val="00D55ADE"/>
    <w:rsid w:val="00D55FB6"/>
    <w:rsid w:val="00D56955"/>
    <w:rsid w:val="00D66CC7"/>
    <w:rsid w:val="00D72E82"/>
    <w:rsid w:val="00D741AA"/>
    <w:rsid w:val="00D74BA3"/>
    <w:rsid w:val="00D77CA1"/>
    <w:rsid w:val="00D80D8B"/>
    <w:rsid w:val="00D84F11"/>
    <w:rsid w:val="00D90566"/>
    <w:rsid w:val="00D9417A"/>
    <w:rsid w:val="00D966BD"/>
    <w:rsid w:val="00DA0EAA"/>
    <w:rsid w:val="00DA1035"/>
    <w:rsid w:val="00DA3686"/>
    <w:rsid w:val="00DA6065"/>
    <w:rsid w:val="00DA6217"/>
    <w:rsid w:val="00DB11C8"/>
    <w:rsid w:val="00DB174D"/>
    <w:rsid w:val="00DB346D"/>
    <w:rsid w:val="00DB433A"/>
    <w:rsid w:val="00DB5336"/>
    <w:rsid w:val="00DB6B97"/>
    <w:rsid w:val="00DC21A8"/>
    <w:rsid w:val="00DC556A"/>
    <w:rsid w:val="00DC7FC8"/>
    <w:rsid w:val="00DD35CE"/>
    <w:rsid w:val="00DD5A01"/>
    <w:rsid w:val="00DD5F05"/>
    <w:rsid w:val="00DE2919"/>
    <w:rsid w:val="00DE2ADF"/>
    <w:rsid w:val="00DE794D"/>
    <w:rsid w:val="00DF27FD"/>
    <w:rsid w:val="00DF5296"/>
    <w:rsid w:val="00DF6DE2"/>
    <w:rsid w:val="00E0225D"/>
    <w:rsid w:val="00E05DC7"/>
    <w:rsid w:val="00E13788"/>
    <w:rsid w:val="00E148F2"/>
    <w:rsid w:val="00E15C80"/>
    <w:rsid w:val="00E200FB"/>
    <w:rsid w:val="00E24958"/>
    <w:rsid w:val="00E305AD"/>
    <w:rsid w:val="00E32D91"/>
    <w:rsid w:val="00E348A0"/>
    <w:rsid w:val="00E35FE5"/>
    <w:rsid w:val="00E36B50"/>
    <w:rsid w:val="00E370CC"/>
    <w:rsid w:val="00E377B9"/>
    <w:rsid w:val="00E47D91"/>
    <w:rsid w:val="00E53C3F"/>
    <w:rsid w:val="00E567CD"/>
    <w:rsid w:val="00E60ED0"/>
    <w:rsid w:val="00E616CF"/>
    <w:rsid w:val="00E631D3"/>
    <w:rsid w:val="00E64152"/>
    <w:rsid w:val="00E64A8A"/>
    <w:rsid w:val="00E64ECD"/>
    <w:rsid w:val="00E66360"/>
    <w:rsid w:val="00E724FF"/>
    <w:rsid w:val="00E7492B"/>
    <w:rsid w:val="00E7645A"/>
    <w:rsid w:val="00E802B4"/>
    <w:rsid w:val="00E83657"/>
    <w:rsid w:val="00E84401"/>
    <w:rsid w:val="00E868A4"/>
    <w:rsid w:val="00E87492"/>
    <w:rsid w:val="00E911D6"/>
    <w:rsid w:val="00E94ADC"/>
    <w:rsid w:val="00EA1355"/>
    <w:rsid w:val="00EA2407"/>
    <w:rsid w:val="00EA4E95"/>
    <w:rsid w:val="00EA51C2"/>
    <w:rsid w:val="00EA677C"/>
    <w:rsid w:val="00EB18CF"/>
    <w:rsid w:val="00EB3CA8"/>
    <w:rsid w:val="00EB568D"/>
    <w:rsid w:val="00EB7DAA"/>
    <w:rsid w:val="00EC2B2E"/>
    <w:rsid w:val="00EC5080"/>
    <w:rsid w:val="00EC6D63"/>
    <w:rsid w:val="00ED1310"/>
    <w:rsid w:val="00ED1B51"/>
    <w:rsid w:val="00ED48A0"/>
    <w:rsid w:val="00ED498B"/>
    <w:rsid w:val="00ED6AF4"/>
    <w:rsid w:val="00EE03D3"/>
    <w:rsid w:val="00EE4683"/>
    <w:rsid w:val="00EF048F"/>
    <w:rsid w:val="00EF04CD"/>
    <w:rsid w:val="00EF74EE"/>
    <w:rsid w:val="00F0210A"/>
    <w:rsid w:val="00F0601B"/>
    <w:rsid w:val="00F13198"/>
    <w:rsid w:val="00F15FD2"/>
    <w:rsid w:val="00F22C6E"/>
    <w:rsid w:val="00F23274"/>
    <w:rsid w:val="00F2624B"/>
    <w:rsid w:val="00F27D86"/>
    <w:rsid w:val="00F34174"/>
    <w:rsid w:val="00F37985"/>
    <w:rsid w:val="00F41EF4"/>
    <w:rsid w:val="00F44044"/>
    <w:rsid w:val="00F45644"/>
    <w:rsid w:val="00F60838"/>
    <w:rsid w:val="00F624AA"/>
    <w:rsid w:val="00F65D9A"/>
    <w:rsid w:val="00F67D04"/>
    <w:rsid w:val="00F70320"/>
    <w:rsid w:val="00F72F86"/>
    <w:rsid w:val="00F73C64"/>
    <w:rsid w:val="00F83763"/>
    <w:rsid w:val="00F86A4A"/>
    <w:rsid w:val="00F908FB"/>
    <w:rsid w:val="00F91DFA"/>
    <w:rsid w:val="00F964E7"/>
    <w:rsid w:val="00FA1FDB"/>
    <w:rsid w:val="00FA306D"/>
    <w:rsid w:val="00FA3A1A"/>
    <w:rsid w:val="00FA7327"/>
    <w:rsid w:val="00FA7C8D"/>
    <w:rsid w:val="00FA7DA3"/>
    <w:rsid w:val="00FB419B"/>
    <w:rsid w:val="00FB61EF"/>
    <w:rsid w:val="00FB7B53"/>
    <w:rsid w:val="00FC1840"/>
    <w:rsid w:val="00FC4717"/>
    <w:rsid w:val="00FC556D"/>
    <w:rsid w:val="00FD0197"/>
    <w:rsid w:val="00FD1D72"/>
    <w:rsid w:val="00FD3B54"/>
    <w:rsid w:val="00FD4BBD"/>
    <w:rsid w:val="00FD5B23"/>
    <w:rsid w:val="00FD5C8B"/>
    <w:rsid w:val="00FD6F50"/>
    <w:rsid w:val="00FD77F7"/>
    <w:rsid w:val="00FE0C35"/>
    <w:rsid w:val="00FE1FEB"/>
    <w:rsid w:val="00FE5394"/>
    <w:rsid w:val="00FE71C7"/>
    <w:rsid w:val="00FF1539"/>
    <w:rsid w:val="00FF3779"/>
    <w:rsid w:val="00FF6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1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1F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1FCF"/>
  </w:style>
  <w:style w:type="paragraph" w:styleId="Footer">
    <w:name w:val="footer"/>
    <w:basedOn w:val="Normal"/>
    <w:link w:val="FooterChar"/>
    <w:uiPriority w:val="99"/>
    <w:unhideWhenUsed/>
    <w:rsid w:val="00601F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FCF"/>
  </w:style>
  <w:style w:type="paragraph" w:styleId="BalloonText">
    <w:name w:val="Balloon Text"/>
    <w:basedOn w:val="Normal"/>
    <w:link w:val="BalloonTextChar"/>
    <w:uiPriority w:val="99"/>
    <w:semiHidden/>
    <w:unhideWhenUsed/>
    <w:rsid w:val="00601F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FC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1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1F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1FCF"/>
  </w:style>
  <w:style w:type="paragraph" w:styleId="Footer">
    <w:name w:val="footer"/>
    <w:basedOn w:val="Normal"/>
    <w:link w:val="FooterChar"/>
    <w:uiPriority w:val="99"/>
    <w:unhideWhenUsed/>
    <w:rsid w:val="00601F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FCF"/>
  </w:style>
  <w:style w:type="paragraph" w:styleId="BalloonText">
    <w:name w:val="Balloon Text"/>
    <w:basedOn w:val="Normal"/>
    <w:link w:val="BalloonTextChar"/>
    <w:uiPriority w:val="99"/>
    <w:semiHidden/>
    <w:unhideWhenUsed/>
    <w:rsid w:val="00601F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FC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Lacarte</dc:creator>
  <cp:lastModifiedBy>Yasmin Khan</cp:lastModifiedBy>
  <cp:revision>2</cp:revision>
  <dcterms:created xsi:type="dcterms:W3CDTF">2018-07-10T20:19:00Z</dcterms:created>
  <dcterms:modified xsi:type="dcterms:W3CDTF">2018-07-10T20:19:00Z</dcterms:modified>
</cp:coreProperties>
</file>